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3BC65" w14:textId="395F43A9" w:rsidR="005E2E08" w:rsidRPr="005E2E08" w:rsidRDefault="0004395D" w:rsidP="005E2E08">
      <w:pPr>
        <w:pStyle w:val="berschrift1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5E2E0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dditional File</w:t>
      </w:r>
      <w:r w:rsidR="00D32374" w:rsidRPr="005E2E0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5E2E08" w:rsidRPr="005E2E0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1</w:t>
      </w:r>
      <w:r w:rsidR="00D32374" w:rsidRPr="005E2E0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: Baseline survey</w:t>
      </w:r>
    </w:p>
    <w:p w14:paraId="0622003E" w14:textId="5F7D5C18" w:rsidR="00D32374" w:rsidRPr="00962EB5" w:rsidRDefault="005E2E08" w:rsidP="00895AE1">
      <w:pPr>
        <w:pStyle w:val="berschrift1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5E2E0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Original Spanish Version</w:t>
      </w:r>
      <w:r w:rsidR="00D32374" w:rsidRPr="00962EB5"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 xml:space="preserve"> </w:t>
      </w:r>
    </w:p>
    <w:p w14:paraId="3B58672E" w14:textId="497B1BD6" w:rsidR="005E2E08" w:rsidRDefault="005E2E08" w:rsidP="005E2E08">
      <w:pPr>
        <w:rPr>
          <w:lang w:val="en-US"/>
        </w:rPr>
      </w:pPr>
    </w:p>
    <w:p w14:paraId="7DB4DE3F" w14:textId="1EBF014A" w:rsidR="005E2E08" w:rsidRDefault="005E2E08" w:rsidP="005E2E08">
      <w:pPr>
        <w:rPr>
          <w:lang w:val="en-US"/>
        </w:rPr>
      </w:pPr>
    </w:p>
    <w:p w14:paraId="20A124AA" w14:textId="61084ABF" w:rsidR="005E2E08" w:rsidRDefault="005E2E08" w:rsidP="005E2E08">
      <w:pPr>
        <w:rPr>
          <w:lang w:val="en-US"/>
        </w:rPr>
      </w:pPr>
    </w:p>
    <w:p w14:paraId="2AD639D9" w14:textId="77777777" w:rsidR="005E2E08" w:rsidRPr="005E2E08" w:rsidRDefault="005E2E08" w:rsidP="005E2E08">
      <w:pPr>
        <w:pStyle w:val="Listenabsatz"/>
        <w:rPr>
          <w:b/>
          <w:bCs/>
          <w:lang w:val="en-US"/>
        </w:rPr>
      </w:pPr>
    </w:p>
    <w:p w14:paraId="6DF55C2C" w14:textId="14F85F7B" w:rsidR="00D32374" w:rsidRPr="00D32374" w:rsidRDefault="00D32374" w:rsidP="00D32374">
      <w:pPr>
        <w:rPr>
          <w:lang w:val="en-US"/>
        </w:rPr>
      </w:pPr>
      <w:r w:rsidRPr="00D32374">
        <w:rPr>
          <w:noProof/>
          <w:lang w:val="en-US"/>
        </w:rPr>
        <w:drawing>
          <wp:inline distT="0" distB="0" distL="0" distR="0" wp14:anchorId="6716D45A" wp14:editId="2DC9CC40">
            <wp:extent cx="5756910" cy="6674485"/>
            <wp:effectExtent l="0" t="0" r="0" b="571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6674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32374" w:rsidRPr="00D32374" w:rsidSect="0035177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AF4693" w14:textId="77777777" w:rsidR="00805D6D" w:rsidRDefault="00805D6D" w:rsidP="00A81072">
      <w:r>
        <w:separator/>
      </w:r>
    </w:p>
  </w:endnote>
  <w:endnote w:type="continuationSeparator" w:id="0">
    <w:p w14:paraId="30B53E55" w14:textId="77777777" w:rsidR="00805D6D" w:rsidRDefault="00805D6D" w:rsidP="00A810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8EC69B" w14:textId="77777777" w:rsidR="00805D6D" w:rsidRDefault="00805D6D" w:rsidP="00A81072">
      <w:r>
        <w:separator/>
      </w:r>
    </w:p>
  </w:footnote>
  <w:footnote w:type="continuationSeparator" w:id="0">
    <w:p w14:paraId="7D15FC5E" w14:textId="77777777" w:rsidR="00805D6D" w:rsidRDefault="00805D6D" w:rsidP="00A810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63BA2"/>
    <w:multiLevelType w:val="hybridMultilevel"/>
    <w:tmpl w:val="FDBE00B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984D61"/>
    <w:multiLevelType w:val="hybridMultilevel"/>
    <w:tmpl w:val="7FEE48D2"/>
    <w:lvl w:ilvl="0" w:tplc="46C2F2FC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AC4588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3B416F8"/>
    <w:multiLevelType w:val="hybridMultilevel"/>
    <w:tmpl w:val="BADAD09C"/>
    <w:lvl w:ilvl="0" w:tplc="74CE94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FC2CC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EBA50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17879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A3AD2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23C62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88875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1A0A2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4C225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13FE21D3"/>
    <w:multiLevelType w:val="hybridMultilevel"/>
    <w:tmpl w:val="C110FA9E"/>
    <w:lvl w:ilvl="0" w:tplc="0FCA1B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90EC0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69472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4B2D8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2843F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F9EDF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3DC88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D3260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72868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207C6C96"/>
    <w:multiLevelType w:val="hybridMultilevel"/>
    <w:tmpl w:val="5E9E267E"/>
    <w:lvl w:ilvl="0" w:tplc="46C2F2FC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CD3711"/>
    <w:multiLevelType w:val="hybridMultilevel"/>
    <w:tmpl w:val="AB78C90C"/>
    <w:lvl w:ilvl="0" w:tplc="454E58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0686B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0EC58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09035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0C656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5221D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5881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A6CC9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97082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3BDF2AAA"/>
    <w:multiLevelType w:val="hybridMultilevel"/>
    <w:tmpl w:val="DF24FF4C"/>
    <w:lvl w:ilvl="0" w:tplc="A3CC51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C4C28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F929F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7BE01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4564E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17C27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3245B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A20E7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21CE3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3EFA2EE0"/>
    <w:multiLevelType w:val="hybridMultilevel"/>
    <w:tmpl w:val="26E0D0A4"/>
    <w:lvl w:ilvl="0" w:tplc="D3EEF2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F8CA8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0821F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8FA14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30C66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BA4D8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CE690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18202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E1EF8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475D6E75"/>
    <w:multiLevelType w:val="hybridMultilevel"/>
    <w:tmpl w:val="89609F16"/>
    <w:lvl w:ilvl="0" w:tplc="8E98F4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52033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2B48E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27E58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CDA76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56A95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5F4DF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2B0CE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86B3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48EB1FE1"/>
    <w:multiLevelType w:val="hybridMultilevel"/>
    <w:tmpl w:val="79566810"/>
    <w:lvl w:ilvl="0" w:tplc="9E7478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3E678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CEE57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4207D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7F03C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292C0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0E8B2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C36C9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EB6C9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4AB302F2"/>
    <w:multiLevelType w:val="hybridMultilevel"/>
    <w:tmpl w:val="55D433E6"/>
    <w:lvl w:ilvl="0" w:tplc="5FFA52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F10E6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58AC3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0D0C4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1867A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77AE3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4A6F4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6CA81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E54A4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54697FDB"/>
    <w:multiLevelType w:val="hybridMultilevel"/>
    <w:tmpl w:val="F2AC48AE"/>
    <w:lvl w:ilvl="0" w:tplc="46C2F2FC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AF26A5"/>
    <w:multiLevelType w:val="hybridMultilevel"/>
    <w:tmpl w:val="7E84297A"/>
    <w:lvl w:ilvl="0" w:tplc="9F32B2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0783F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8306A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74E23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B5481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166FC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0F293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BA63C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8AE80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 w15:restartNumberingAfterBreak="0">
    <w:nsid w:val="61082F65"/>
    <w:multiLevelType w:val="hybridMultilevel"/>
    <w:tmpl w:val="EAA6A8D4"/>
    <w:lvl w:ilvl="0" w:tplc="531E1A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EA4D0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9E20E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BD8FF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9CAE5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77CC2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304ED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50A14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3C622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 w15:restartNumberingAfterBreak="0">
    <w:nsid w:val="687E6B14"/>
    <w:multiLevelType w:val="hybridMultilevel"/>
    <w:tmpl w:val="7A6E6E60"/>
    <w:lvl w:ilvl="0" w:tplc="46C2F2FC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4976BB"/>
    <w:multiLevelType w:val="hybridMultilevel"/>
    <w:tmpl w:val="78943056"/>
    <w:lvl w:ilvl="0" w:tplc="E2800A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6A8C2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CCEDC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B90F9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B0A9E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8DE4E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2D05E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0882B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0C249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 w15:restartNumberingAfterBreak="0">
    <w:nsid w:val="7A80654B"/>
    <w:multiLevelType w:val="hybridMultilevel"/>
    <w:tmpl w:val="992EE908"/>
    <w:lvl w:ilvl="0" w:tplc="89145C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DC090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C9442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5EEB8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414AA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B78F3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2B44D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49419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AA600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7BDC028C"/>
    <w:multiLevelType w:val="hybridMultilevel"/>
    <w:tmpl w:val="D37E16E6"/>
    <w:lvl w:ilvl="0" w:tplc="F0AC78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32CF8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2EE5C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5D4A7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73663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6BE60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41A79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8B62C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FE8B8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 w15:restartNumberingAfterBreak="0">
    <w:nsid w:val="7D853508"/>
    <w:multiLevelType w:val="hybridMultilevel"/>
    <w:tmpl w:val="5B94AD84"/>
    <w:lvl w:ilvl="0" w:tplc="46C2F2FC">
      <w:start w:val="1"/>
      <w:numFmt w:val="bullet"/>
      <w:lvlText w:val="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6E0D54"/>
    <w:multiLevelType w:val="hybridMultilevel"/>
    <w:tmpl w:val="FBA22B60"/>
    <w:lvl w:ilvl="0" w:tplc="4E56BC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7402C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5B857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156E9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BD400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BDAC9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3FCDC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02C05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A5456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147022813">
    <w:abstractNumId w:val="13"/>
  </w:num>
  <w:num w:numId="2" w16cid:durableId="804199648">
    <w:abstractNumId w:val="17"/>
  </w:num>
  <w:num w:numId="3" w16cid:durableId="1848515512">
    <w:abstractNumId w:val="20"/>
  </w:num>
  <w:num w:numId="4" w16cid:durableId="2123529446">
    <w:abstractNumId w:val="8"/>
  </w:num>
  <w:num w:numId="5" w16cid:durableId="1743680689">
    <w:abstractNumId w:val="18"/>
  </w:num>
  <w:num w:numId="6" w16cid:durableId="2107730932">
    <w:abstractNumId w:val="4"/>
  </w:num>
  <w:num w:numId="7" w16cid:durableId="434374352">
    <w:abstractNumId w:val="7"/>
  </w:num>
  <w:num w:numId="8" w16cid:durableId="1370300181">
    <w:abstractNumId w:val="6"/>
  </w:num>
  <w:num w:numId="9" w16cid:durableId="768548712">
    <w:abstractNumId w:val="9"/>
  </w:num>
  <w:num w:numId="10" w16cid:durableId="1485781577">
    <w:abstractNumId w:val="10"/>
  </w:num>
  <w:num w:numId="11" w16cid:durableId="731780538">
    <w:abstractNumId w:val="16"/>
  </w:num>
  <w:num w:numId="12" w16cid:durableId="797996785">
    <w:abstractNumId w:val="14"/>
  </w:num>
  <w:num w:numId="13" w16cid:durableId="19203801">
    <w:abstractNumId w:val="11"/>
  </w:num>
  <w:num w:numId="14" w16cid:durableId="1119488997">
    <w:abstractNumId w:val="3"/>
  </w:num>
  <w:num w:numId="15" w16cid:durableId="1879928607">
    <w:abstractNumId w:val="2"/>
  </w:num>
  <w:num w:numId="16" w16cid:durableId="1044258835">
    <w:abstractNumId w:val="5"/>
  </w:num>
  <w:num w:numId="17" w16cid:durableId="773668613">
    <w:abstractNumId w:val="1"/>
  </w:num>
  <w:num w:numId="18" w16cid:durableId="1541742761">
    <w:abstractNumId w:val="19"/>
  </w:num>
  <w:num w:numId="19" w16cid:durableId="936324155">
    <w:abstractNumId w:val="12"/>
  </w:num>
  <w:num w:numId="20" w16cid:durableId="291373160">
    <w:abstractNumId w:val="15"/>
  </w:num>
  <w:num w:numId="21" w16cid:durableId="14534760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072"/>
    <w:rsid w:val="00026515"/>
    <w:rsid w:val="0003017B"/>
    <w:rsid w:val="0003249D"/>
    <w:rsid w:val="0004395D"/>
    <w:rsid w:val="00045168"/>
    <w:rsid w:val="000A04E7"/>
    <w:rsid w:val="000C500E"/>
    <w:rsid w:val="000D5168"/>
    <w:rsid w:val="00111D4B"/>
    <w:rsid w:val="0013591D"/>
    <w:rsid w:val="00156E90"/>
    <w:rsid w:val="001A2770"/>
    <w:rsid w:val="001A34DA"/>
    <w:rsid w:val="001C4A03"/>
    <w:rsid w:val="002039AD"/>
    <w:rsid w:val="002135A0"/>
    <w:rsid w:val="002520A5"/>
    <w:rsid w:val="002638B8"/>
    <w:rsid w:val="002B7715"/>
    <w:rsid w:val="002C1EFD"/>
    <w:rsid w:val="002C4B25"/>
    <w:rsid w:val="002D1BC2"/>
    <w:rsid w:val="002E1360"/>
    <w:rsid w:val="00351647"/>
    <w:rsid w:val="00351774"/>
    <w:rsid w:val="004B4CCF"/>
    <w:rsid w:val="005119EF"/>
    <w:rsid w:val="005439D4"/>
    <w:rsid w:val="005531FD"/>
    <w:rsid w:val="005B709B"/>
    <w:rsid w:val="005C20FB"/>
    <w:rsid w:val="005E035B"/>
    <w:rsid w:val="005E2E08"/>
    <w:rsid w:val="005F7E3A"/>
    <w:rsid w:val="00605495"/>
    <w:rsid w:val="006207B3"/>
    <w:rsid w:val="006762F8"/>
    <w:rsid w:val="006B0CAC"/>
    <w:rsid w:val="006C6B0A"/>
    <w:rsid w:val="007102FE"/>
    <w:rsid w:val="00786A1F"/>
    <w:rsid w:val="007B2291"/>
    <w:rsid w:val="007F5981"/>
    <w:rsid w:val="00805A3D"/>
    <w:rsid w:val="00805D6D"/>
    <w:rsid w:val="00807A0B"/>
    <w:rsid w:val="008860D3"/>
    <w:rsid w:val="00895AE1"/>
    <w:rsid w:val="00905EBA"/>
    <w:rsid w:val="00907FA0"/>
    <w:rsid w:val="00927A04"/>
    <w:rsid w:val="009501B1"/>
    <w:rsid w:val="00962EB5"/>
    <w:rsid w:val="009D7EEA"/>
    <w:rsid w:val="009E7094"/>
    <w:rsid w:val="00A551DF"/>
    <w:rsid w:val="00A55FDC"/>
    <w:rsid w:val="00A62B1C"/>
    <w:rsid w:val="00A705A9"/>
    <w:rsid w:val="00A75F1F"/>
    <w:rsid w:val="00A81072"/>
    <w:rsid w:val="00A9436B"/>
    <w:rsid w:val="00B07114"/>
    <w:rsid w:val="00B36349"/>
    <w:rsid w:val="00B60D6B"/>
    <w:rsid w:val="00BE0F42"/>
    <w:rsid w:val="00BE78C8"/>
    <w:rsid w:val="00C07F0E"/>
    <w:rsid w:val="00C34343"/>
    <w:rsid w:val="00C37079"/>
    <w:rsid w:val="00C964FA"/>
    <w:rsid w:val="00CB1E7C"/>
    <w:rsid w:val="00CB63A5"/>
    <w:rsid w:val="00CC3655"/>
    <w:rsid w:val="00CC7324"/>
    <w:rsid w:val="00CE4EE7"/>
    <w:rsid w:val="00D04019"/>
    <w:rsid w:val="00D32374"/>
    <w:rsid w:val="00D90A1B"/>
    <w:rsid w:val="00DD3A6B"/>
    <w:rsid w:val="00E300E4"/>
    <w:rsid w:val="00E57EC9"/>
    <w:rsid w:val="00EB362C"/>
    <w:rsid w:val="00EC4BAF"/>
    <w:rsid w:val="00ED20DC"/>
    <w:rsid w:val="00EF1A91"/>
    <w:rsid w:val="00F2089D"/>
    <w:rsid w:val="00FB3E1C"/>
    <w:rsid w:val="00FC6954"/>
    <w:rsid w:val="00FD78A1"/>
    <w:rsid w:val="00FD7F52"/>
    <w:rsid w:val="00FE3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87360A"/>
  <w14:defaultImageDpi w14:val="32767"/>
  <w15:chartTrackingRefBased/>
  <w15:docId w15:val="{1AEFD0C7-1BD7-C64E-8F7F-70B3ADA2E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Pr>
      <w:lang w:val="es-E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3634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3634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3634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A8107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81072"/>
    <w:rPr>
      <w:lang w:val="es-ES"/>
    </w:rPr>
  </w:style>
  <w:style w:type="paragraph" w:styleId="Fuzeile">
    <w:name w:val="footer"/>
    <w:basedOn w:val="Standard"/>
    <w:link w:val="FuzeileZchn"/>
    <w:uiPriority w:val="99"/>
    <w:unhideWhenUsed/>
    <w:rsid w:val="00A8107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81072"/>
    <w:rPr>
      <w:lang w:val="es-ES"/>
    </w:rPr>
  </w:style>
  <w:style w:type="table" w:styleId="Tabellenraster">
    <w:name w:val="Table Grid"/>
    <w:basedOn w:val="NormaleTabelle"/>
    <w:uiPriority w:val="39"/>
    <w:rsid w:val="00A810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81072"/>
    <w:pPr>
      <w:ind w:left="720"/>
      <w:contextualSpacing/>
    </w:pPr>
    <w:rPr>
      <w:rFonts w:ascii="Times New Roman" w:eastAsia="Times New Roman" w:hAnsi="Times New Roman" w:cs="Times New Roman"/>
      <w:lang w:val="de-DE"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3634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E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3634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s-E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36349"/>
    <w:rPr>
      <w:rFonts w:asciiTheme="majorHAnsi" w:eastAsiaTheme="majorEastAsia" w:hAnsiTheme="majorHAnsi" w:cstheme="majorBidi"/>
      <w:i/>
      <w:iCs/>
      <w:color w:val="2F5496" w:themeColor="accent1" w:themeShade="BF"/>
      <w:lang w:val="es-ES"/>
    </w:rPr>
  </w:style>
  <w:style w:type="paragraph" w:styleId="StandardWeb">
    <w:name w:val="Normal (Web)"/>
    <w:basedOn w:val="Standard"/>
    <w:uiPriority w:val="99"/>
    <w:unhideWhenUsed/>
    <w:rsid w:val="00B3634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paragraph" w:customStyle="1" w:styleId="Default">
    <w:name w:val="Default"/>
    <w:rsid w:val="00B36349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character" w:customStyle="1" w:styleId="apple-converted-space">
    <w:name w:val="apple-converted-space"/>
    <w:basedOn w:val="Absatz-Standardschriftart"/>
    <w:rsid w:val="00B36349"/>
  </w:style>
  <w:style w:type="paragraph" w:styleId="KeinLeerraum">
    <w:name w:val="No Spacing"/>
    <w:uiPriority w:val="1"/>
    <w:qFormat/>
    <w:rsid w:val="00B36349"/>
    <w:rPr>
      <w:lang w:val="es-E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3237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3237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32374"/>
    <w:rPr>
      <w:sz w:val="20"/>
      <w:szCs w:val="20"/>
      <w:lang w:val="es-E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3237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32374"/>
    <w:rPr>
      <w:b/>
      <w:bCs/>
      <w:sz w:val="20"/>
      <w:szCs w:val="20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4216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39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5330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7646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5217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8772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8578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923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8302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1355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4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2388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9796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9512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878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51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1398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3506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6279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4759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0874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54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7103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0727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8734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8403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035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68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7010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7482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3381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1505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9918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88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4986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2325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9684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8402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843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15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1660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774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0451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5689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90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3623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4346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0162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2334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4731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08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6624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9716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1727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1794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72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9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4574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6154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5816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2257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28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8337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506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367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53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1796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7098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2963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46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6456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6420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04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9895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115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7213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8068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883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2274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4549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2711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0476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13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7631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7765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0926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4818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3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7401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8695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8441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6349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94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693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7094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222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6806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41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87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7045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7111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9982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2024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80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2960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264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7226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2394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49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6817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107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1739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0576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1967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Bachfischer</dc:creator>
  <cp:keywords/>
  <dc:description/>
  <cp:lastModifiedBy>Microsoft Office User</cp:lastModifiedBy>
  <cp:revision>7</cp:revision>
  <dcterms:created xsi:type="dcterms:W3CDTF">2023-04-15T15:08:00Z</dcterms:created>
  <dcterms:modified xsi:type="dcterms:W3CDTF">2023-04-29T09:12:00Z</dcterms:modified>
</cp:coreProperties>
</file>